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CBB54B0" w:rsidR="000035D5" w:rsidRDefault="000035D5">
                            <w:r>
                              <w:t xml:space="preserve">Reported on page number: </w:t>
                            </w:r>
                            <w:r w:rsidR="00C4666B">
                              <w:t>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2CBB54B0" w:rsidR="000035D5" w:rsidRDefault="000035D5">
                      <w:r>
                        <w:t xml:space="preserve">Reported on page number: </w:t>
                      </w:r>
                      <w:r w:rsidR="00C4666B">
                        <w:t>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4053223" w:rsidR="000035D5" w:rsidRDefault="000035D5" w:rsidP="000035D5">
                            <w:r>
                              <w:t xml:space="preserve">Reported on page number: </w:t>
                            </w:r>
                            <w:r w:rsidR="00C4666B">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44053223" w:rsidR="000035D5" w:rsidRDefault="000035D5" w:rsidP="000035D5">
                      <w:r>
                        <w:t xml:space="preserve">Reported on page number: </w:t>
                      </w:r>
                      <w:r w:rsidR="00C4666B">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C79EF92" w:rsidR="000035D5" w:rsidRDefault="00DF617D" w:rsidP="000035D5">
                            <w:r>
                              <w:t xml:space="preserve">Authors are includ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1C79EF92" w:rsidR="000035D5" w:rsidRDefault="00DF617D" w:rsidP="000035D5">
                      <w:r>
                        <w:t xml:space="preserve">Authors are included.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A15C570" w:rsidR="000035D5" w:rsidRDefault="00DF617D" w:rsidP="000035D5">
                            <w:r>
                              <w:t xml:space="preserve">Yes, </w:t>
                            </w:r>
                            <w:r w:rsidRPr="00DF617D">
                              <w:t>written informed consent was obtained</w:t>
                            </w:r>
                            <w:r>
                              <w:t xml:space="preserve">, and we stated this in the Methods section (page 7).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0A15C570" w:rsidR="000035D5" w:rsidRDefault="00DF617D" w:rsidP="000035D5">
                      <w:r>
                        <w:t xml:space="preserve">Yes, </w:t>
                      </w:r>
                      <w:r w:rsidRPr="00DF617D">
                        <w:t>written informed consent was obtained</w:t>
                      </w:r>
                      <w:r>
                        <w:t xml:space="preserve">, and we stated this in the Methods section (page 7).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5FD622F" w:rsidR="000035D5" w:rsidRDefault="00DF617D" w:rsidP="000035D5">
                            <w:r>
                              <w:t>They agreed on i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75FD622F" w:rsidR="000035D5" w:rsidRDefault="00DF617D" w:rsidP="000035D5">
                      <w:r>
                        <w:t>They agreed on it.</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C10C7DF" w:rsidR="000035D5" w:rsidRDefault="00DF617D" w:rsidP="000035D5">
                            <w:r>
                              <w:t xml:space="preserve">We explained them in their local language as well.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7C10C7DF" w:rsidR="000035D5" w:rsidRDefault="00DF617D" w:rsidP="000035D5">
                      <w:r>
                        <w:t xml:space="preserve">We explained them in their local language as well.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0094094" w:rsidR="000035D5" w:rsidRDefault="00C51E94" w:rsidP="000035D5">
                            <w:r>
                              <w:t xml:space="preserve">Yes, via </w:t>
                            </w:r>
                            <w:proofErr w:type="spellStart"/>
                            <w:r>
                              <w:t>via</w:t>
                            </w:r>
                            <w:proofErr w:type="spellEnd"/>
                            <w:r>
                              <w:t xml:space="preserve"> a presentation, summary report, copies of publications</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10094094" w:rsidR="000035D5" w:rsidRDefault="00C51E94" w:rsidP="000035D5">
                      <w:r>
                        <w:t xml:space="preserve">Yes, via </w:t>
                      </w:r>
                      <w:proofErr w:type="spellStart"/>
                      <w:r>
                        <w:t>via</w:t>
                      </w:r>
                      <w:proofErr w:type="spellEnd"/>
                      <w:r>
                        <w:t xml:space="preserve"> a presentation, summary report, copies of publications</w:t>
                      </w:r>
                      <w:r>
                        <w:t>.</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2DE5456" w:rsidR="000035D5" w:rsidRDefault="00C51E9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52DE5456" w:rsidR="000035D5" w:rsidRDefault="00C51E94"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EF3BFBD" w:rsidR="000035D5" w:rsidRDefault="00C51E9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5EF3BFBD" w:rsidR="000035D5" w:rsidRDefault="00C51E94"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8966C73" w:rsidR="000035D5" w:rsidRDefault="00C51E9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18966C73" w:rsidR="000035D5" w:rsidRDefault="00C51E94"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89753A5" w:rsidR="000035D5" w:rsidRDefault="00C51E9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589753A5" w:rsidR="000035D5" w:rsidRDefault="00C51E94"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EEB65A4" w:rsidR="000035D5" w:rsidRDefault="00C51E9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3EEB65A4" w:rsidR="000035D5" w:rsidRDefault="00C51E94"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195A46">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441E28" w14:textId="77777777" w:rsidR="00195A46" w:rsidRDefault="00195A46" w:rsidP="00F57A3B">
      <w:r>
        <w:separator/>
      </w:r>
    </w:p>
  </w:endnote>
  <w:endnote w:type="continuationSeparator" w:id="0">
    <w:p w14:paraId="27B95ECA" w14:textId="77777777" w:rsidR="00195A46" w:rsidRDefault="00195A4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1D6391" w14:textId="77777777" w:rsidR="00195A46" w:rsidRDefault="00195A46" w:rsidP="00F57A3B">
      <w:r>
        <w:separator/>
      </w:r>
    </w:p>
  </w:footnote>
  <w:footnote w:type="continuationSeparator" w:id="0">
    <w:p w14:paraId="67F9D448" w14:textId="77777777" w:rsidR="00195A46" w:rsidRDefault="00195A46"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95A46"/>
    <w:rsid w:val="00335779"/>
    <w:rsid w:val="004A7A57"/>
    <w:rsid w:val="004C71C4"/>
    <w:rsid w:val="00515BC0"/>
    <w:rsid w:val="00541C18"/>
    <w:rsid w:val="00580384"/>
    <w:rsid w:val="0069423E"/>
    <w:rsid w:val="00694E71"/>
    <w:rsid w:val="006F5F45"/>
    <w:rsid w:val="00831ADE"/>
    <w:rsid w:val="00841F25"/>
    <w:rsid w:val="009364D9"/>
    <w:rsid w:val="00A43F5B"/>
    <w:rsid w:val="00A961CD"/>
    <w:rsid w:val="00AD410C"/>
    <w:rsid w:val="00BD19EC"/>
    <w:rsid w:val="00C4666B"/>
    <w:rsid w:val="00C51E94"/>
    <w:rsid w:val="00DF617D"/>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awar Khan</cp:lastModifiedBy>
  <cp:revision>2</cp:revision>
  <dcterms:created xsi:type="dcterms:W3CDTF">2025-08-19T17:57:00Z</dcterms:created>
  <dcterms:modified xsi:type="dcterms:W3CDTF">2025-08-19T17:57:00Z</dcterms:modified>
</cp:coreProperties>
</file>